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27130" w14:textId="6E885D16" w:rsidR="00E768EA" w:rsidRPr="003D5B29" w:rsidRDefault="003D5B29">
      <w:pPr>
        <w:rPr>
          <w:rFonts w:ascii="Times New Roman" w:hAnsi="Times New Roman" w:cs="Times New Roman"/>
          <w:szCs w:val="21"/>
        </w:rPr>
      </w:pPr>
      <w:r w:rsidRPr="003D5B29">
        <w:rPr>
          <w:rFonts w:ascii="Times New Roman" w:hAnsi="Times New Roman" w:cs="Times New Roman"/>
          <w:szCs w:val="21"/>
        </w:rPr>
        <w:t>Table S1. The primers of this study.</w:t>
      </w:r>
    </w:p>
    <w:tbl>
      <w:tblPr>
        <w:tblW w:w="5065" w:type="pct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1895"/>
        <w:gridCol w:w="6411"/>
      </w:tblGrid>
      <w:tr w:rsidR="003D5B29" w:rsidRPr="00EF2CB6" w14:paraId="2BC14B40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EE5D" w14:textId="77777777" w:rsidR="003D5B29" w:rsidRPr="00EF2CB6" w:rsidRDefault="003D5B29" w:rsidP="003D5B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3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2F24" w14:textId="65494788" w:rsidR="003D5B29" w:rsidRPr="00EF2CB6" w:rsidRDefault="003D5B29" w:rsidP="003D5B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s</w:t>
            </w:r>
            <w:r w:rsidR="00041AF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="00041AFA"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3′</w:t>
            </w:r>
            <w:r w:rsidR="00041AF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3D5B29" w:rsidRPr="00EF2CB6" w14:paraId="2515C61D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19204C88" w14:textId="07E38692" w:rsidR="003D5B29" w:rsidRPr="00EF2CB6" w:rsidRDefault="00231E8D" w:rsidP="003D5B29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0724AD37" w14:textId="3BA6DCC5" w:rsidR="003D5B29" w:rsidRPr="00EF2CB6" w:rsidRDefault="003D5B29" w:rsidP="003D5B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GCATGCCGTATCTGGTTGT</w:t>
            </w:r>
          </w:p>
        </w:tc>
      </w:tr>
      <w:tr w:rsidR="003D5B29" w:rsidRPr="00EF2CB6" w14:paraId="30EA6C20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F5E03AD" w14:textId="77777777" w:rsidR="003D5B29" w:rsidRPr="00EF2CB6" w:rsidRDefault="003D5B29" w:rsidP="003D5B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64BFE614" w14:textId="0721C8F2" w:rsidR="003D5B29" w:rsidRPr="00EF2CB6" w:rsidRDefault="003D5B29" w:rsidP="003D5B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 w:rsidR="00F5177D">
              <w:t xml:space="preserve">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TGTCCTGAGCCATGGAAGC</w:t>
            </w:r>
          </w:p>
        </w:tc>
      </w:tr>
      <w:tr w:rsidR="00041AFA" w:rsidRPr="00EF2CB6" w14:paraId="62694DC3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shd w:val="clear" w:color="auto" w:fill="auto"/>
            <w:noWrap/>
            <w:vAlign w:val="center"/>
          </w:tcPr>
          <w:p w14:paraId="4C11886B" w14:textId="2951A008" w:rsidR="00041AFA" w:rsidRPr="00EF2CB6" w:rsidRDefault="00231E8D" w:rsidP="00A11D4C">
            <w:pPr>
              <w:widowControl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SC</w:t>
            </w: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57AB51AD" w14:textId="764F2CD6" w:rsidR="00041AFA" w:rsidRPr="00EF2CB6" w:rsidRDefault="00041AFA" w:rsidP="00A11D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AGTACCAGGCAGTTCGTG</w:t>
            </w:r>
          </w:p>
        </w:tc>
      </w:tr>
      <w:tr w:rsidR="00041AFA" w:rsidRPr="00EF2CB6" w14:paraId="0A149FE0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shd w:val="clear" w:color="auto" w:fill="auto"/>
            <w:noWrap/>
            <w:vAlign w:val="center"/>
          </w:tcPr>
          <w:p w14:paraId="2A14B352" w14:textId="77777777" w:rsidR="00041AFA" w:rsidRPr="00EF2CB6" w:rsidRDefault="00041AFA" w:rsidP="00A11D4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7730114D" w14:textId="6185BDE0" w:rsidR="00041AFA" w:rsidRPr="00EF2CB6" w:rsidRDefault="00041AFA" w:rsidP="00A11D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GTCTGTCACCAAGTAGGGC</w:t>
            </w:r>
          </w:p>
        </w:tc>
      </w:tr>
      <w:tr w:rsidR="00041AFA" w:rsidRPr="00EF2CB6" w14:paraId="42A1E260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shd w:val="clear" w:color="auto" w:fill="auto"/>
            <w:noWrap/>
            <w:vAlign w:val="center"/>
          </w:tcPr>
          <w:p w14:paraId="11C2E26F" w14:textId="25CC3D9F" w:rsidR="00041AFA" w:rsidRPr="00EF2CB6" w:rsidRDefault="00231E8D" w:rsidP="00041AFA">
            <w:pPr>
              <w:widowControl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bookmarkStart w:id="0" w:name="_Hlk168560977"/>
            <w:r>
              <w:rPr>
                <w:rFonts w:ascii="Times New Roman" w:eastAsia="宋体" w:hAnsi="Times New Roman" w:cs="Times New Roman" w:hint="eastAsia"/>
                <w:szCs w:val="21"/>
              </w:rPr>
              <w:t>Caspase 1</w:t>
            </w: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7C757F4F" w14:textId="4817971C" w:rsidR="00041AFA" w:rsidRPr="00EF2CB6" w:rsidRDefault="00041AFA" w:rsidP="00041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TCATGGTCTCCAGGAGGGA</w:t>
            </w:r>
          </w:p>
        </w:tc>
      </w:tr>
      <w:tr w:rsidR="00041AFA" w:rsidRPr="00EF2CB6" w14:paraId="3C0D9A7A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shd w:val="clear" w:color="auto" w:fill="auto"/>
            <w:noWrap/>
            <w:vAlign w:val="center"/>
          </w:tcPr>
          <w:p w14:paraId="5EA49F55" w14:textId="77777777" w:rsidR="00041AFA" w:rsidRPr="00EF2CB6" w:rsidRDefault="00041AFA" w:rsidP="00041AF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6C816BB3" w14:textId="7D53C271" w:rsidR="00041AFA" w:rsidRPr="00EF2CB6" w:rsidRDefault="00041AFA" w:rsidP="00041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CCTTGTTTCTCTCCACGGC</w:t>
            </w:r>
          </w:p>
        </w:tc>
      </w:tr>
      <w:tr w:rsidR="00F5177D" w:rsidRPr="00EF2CB6" w14:paraId="3B86058F" w14:textId="77777777" w:rsidTr="00F5177D">
        <w:trPr>
          <w:trHeight w:val="278"/>
        </w:trPr>
        <w:tc>
          <w:tcPr>
            <w:tcW w:w="1190" w:type="pct"/>
            <w:gridSpan w:val="2"/>
            <w:shd w:val="clear" w:color="auto" w:fill="auto"/>
            <w:noWrap/>
            <w:vAlign w:val="center"/>
          </w:tcPr>
          <w:p w14:paraId="22774272" w14:textId="08155FE3" w:rsidR="00F5177D" w:rsidRPr="00EF2CB6" w:rsidRDefault="00231E8D" w:rsidP="00AB2F7D">
            <w:pPr>
              <w:widowControl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bookmarkStart w:id="1" w:name="_Hlk168560561"/>
            <w:bookmarkEnd w:id="0"/>
            <w:r>
              <w:rPr>
                <w:rFonts w:ascii="Times New Roman" w:eastAsia="宋体" w:hAnsi="Times New Roman" w:cs="Times New Roman" w:hint="eastAsia"/>
                <w:szCs w:val="21"/>
              </w:rPr>
              <w:t>GSDMD</w:t>
            </w: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543CCCB4" w14:textId="785A68C5" w:rsidR="00F5177D" w:rsidRPr="00EF2CB6" w:rsidRDefault="00F5177D" w:rsidP="00AB2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TATTCAGCCCTCCCGGAAC</w:t>
            </w:r>
          </w:p>
        </w:tc>
      </w:tr>
      <w:tr w:rsidR="00F5177D" w:rsidRPr="00EF2CB6" w14:paraId="6B275C2D" w14:textId="77777777" w:rsidTr="00F5177D">
        <w:trPr>
          <w:trHeight w:val="278"/>
        </w:trPr>
        <w:tc>
          <w:tcPr>
            <w:tcW w:w="1190" w:type="pct"/>
            <w:gridSpan w:val="2"/>
            <w:shd w:val="clear" w:color="auto" w:fill="auto"/>
            <w:noWrap/>
            <w:vAlign w:val="center"/>
          </w:tcPr>
          <w:p w14:paraId="1F901592" w14:textId="77777777" w:rsidR="00F5177D" w:rsidRPr="00EF2CB6" w:rsidRDefault="00F5177D" w:rsidP="00AB2F7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7598349D" w14:textId="5D7CD7F7" w:rsidR="00F5177D" w:rsidRPr="00EF2CB6" w:rsidRDefault="00F5177D" w:rsidP="00AB2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 w:rsidRPr="00F864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TGTCTGGTATAGTGGGGC</w:t>
            </w:r>
          </w:p>
        </w:tc>
      </w:tr>
      <w:tr w:rsidR="00F5177D" w:rsidRPr="00EF2CB6" w14:paraId="1DD6671E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shd w:val="clear" w:color="auto" w:fill="auto"/>
            <w:noWrap/>
            <w:vAlign w:val="center"/>
          </w:tcPr>
          <w:p w14:paraId="36256E46" w14:textId="6A0DEBAE" w:rsidR="00F5177D" w:rsidRPr="00EF2CB6" w:rsidRDefault="00231E8D" w:rsidP="00F5177D">
            <w:pPr>
              <w:widowControl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CAN</w:t>
            </w: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5504379D" w14:textId="1FA672EA" w:rsidR="00F5177D" w:rsidRPr="00EF2CB6" w:rsidRDefault="00F5177D" w:rsidP="00F51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AACAGGAGTACAGCTGCGT</w:t>
            </w:r>
          </w:p>
        </w:tc>
      </w:tr>
      <w:tr w:rsidR="00F5177D" w:rsidRPr="00EF2CB6" w14:paraId="2672B759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shd w:val="clear" w:color="auto" w:fill="auto"/>
            <w:noWrap/>
            <w:vAlign w:val="center"/>
          </w:tcPr>
          <w:p w14:paraId="0B7B0565" w14:textId="77777777" w:rsidR="00F5177D" w:rsidRPr="00EF2CB6" w:rsidRDefault="00F5177D" w:rsidP="00F5177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098AA1ED" w14:textId="6C484CAA" w:rsidR="00F5177D" w:rsidRPr="00EF2CB6" w:rsidRDefault="00F5177D" w:rsidP="00F51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TCCCCACTCGCAGAAAACT</w:t>
            </w:r>
          </w:p>
        </w:tc>
      </w:tr>
      <w:bookmarkEnd w:id="1"/>
      <w:tr w:rsidR="00F5177D" w:rsidRPr="00EF2CB6" w14:paraId="7F891E39" w14:textId="77777777" w:rsidTr="00F5177D">
        <w:trPr>
          <w:trHeight w:val="278"/>
        </w:trPr>
        <w:tc>
          <w:tcPr>
            <w:tcW w:w="1190" w:type="pct"/>
            <w:gridSpan w:val="2"/>
            <w:shd w:val="clear" w:color="auto" w:fill="auto"/>
            <w:noWrap/>
            <w:vAlign w:val="center"/>
          </w:tcPr>
          <w:p w14:paraId="5FED3EF1" w14:textId="59E66432" w:rsidR="00F5177D" w:rsidRPr="00EF2CB6" w:rsidRDefault="00231E8D" w:rsidP="00F5177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31E8D">
              <w:rPr>
                <w:rFonts w:ascii="Times New Roman" w:eastAsia="宋体" w:hAnsi="Times New Roman" w:cs="Times New Roman" w:hint="eastAsia"/>
                <w:szCs w:val="21"/>
              </w:rPr>
              <w:t>Cyclin D1</w:t>
            </w: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2B949E49" w14:textId="1BD68ACA" w:rsidR="00F5177D" w:rsidRPr="00EF2CB6" w:rsidRDefault="00F5177D" w:rsidP="00F51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CAAGTGTGACCCGGACTGC</w:t>
            </w:r>
          </w:p>
        </w:tc>
      </w:tr>
      <w:tr w:rsidR="00F5177D" w:rsidRPr="00EF2CB6" w14:paraId="0F533C55" w14:textId="77777777" w:rsidTr="00F5177D">
        <w:trPr>
          <w:trHeight w:val="278"/>
        </w:trPr>
        <w:tc>
          <w:tcPr>
            <w:tcW w:w="1190" w:type="pct"/>
            <w:gridSpan w:val="2"/>
            <w:shd w:val="clear" w:color="auto" w:fill="auto"/>
            <w:noWrap/>
            <w:vAlign w:val="center"/>
          </w:tcPr>
          <w:p w14:paraId="4A596A64" w14:textId="77777777" w:rsidR="00F5177D" w:rsidRPr="00EF2CB6" w:rsidRDefault="00F5177D" w:rsidP="00F5177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63535791" w14:textId="4583FAAD" w:rsidR="00F5177D" w:rsidRPr="00EF2CB6" w:rsidRDefault="00F5177D" w:rsidP="00F517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GGATCGATGTTCTGCTGGG</w:t>
            </w:r>
          </w:p>
        </w:tc>
      </w:tr>
      <w:tr w:rsidR="00F5177D" w:rsidRPr="00EF2CB6" w14:paraId="13ADB354" w14:textId="77777777" w:rsidTr="00F5177D">
        <w:trPr>
          <w:trHeight w:val="278"/>
        </w:trPr>
        <w:tc>
          <w:tcPr>
            <w:tcW w:w="1190" w:type="pct"/>
            <w:gridSpan w:val="2"/>
            <w:shd w:val="clear" w:color="auto" w:fill="auto"/>
            <w:noWrap/>
            <w:vAlign w:val="center"/>
          </w:tcPr>
          <w:p w14:paraId="3B41E109" w14:textId="70250A7C" w:rsidR="00F5177D" w:rsidRPr="00EF2CB6" w:rsidRDefault="00231E8D" w:rsidP="00AB2F7D">
            <w:pPr>
              <w:widowControl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DK2</w:t>
            </w: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6962F068" w14:textId="6DD389D0" w:rsidR="00F5177D" w:rsidRPr="00EF2CB6" w:rsidRDefault="00F5177D" w:rsidP="00AB2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GCTCTGCTTGCGTTCCAT</w:t>
            </w:r>
          </w:p>
        </w:tc>
      </w:tr>
      <w:tr w:rsidR="00F5177D" w:rsidRPr="00EF2CB6" w14:paraId="44B8F709" w14:textId="77777777" w:rsidTr="00F5177D">
        <w:trPr>
          <w:trHeight w:val="278"/>
        </w:trPr>
        <w:tc>
          <w:tcPr>
            <w:tcW w:w="1190" w:type="pct"/>
            <w:gridSpan w:val="2"/>
            <w:shd w:val="clear" w:color="auto" w:fill="auto"/>
            <w:noWrap/>
            <w:vAlign w:val="center"/>
          </w:tcPr>
          <w:p w14:paraId="09C5666D" w14:textId="77777777" w:rsidR="00F5177D" w:rsidRPr="00EF2CB6" w:rsidRDefault="00F5177D" w:rsidP="00AB2F7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10" w:type="pct"/>
            <w:shd w:val="clear" w:color="auto" w:fill="auto"/>
            <w:noWrap/>
            <w:vAlign w:val="center"/>
          </w:tcPr>
          <w:p w14:paraId="74F70CF5" w14:textId="7EB0BFF6" w:rsidR="00F5177D" w:rsidRPr="00EF2CB6" w:rsidRDefault="00F5177D" w:rsidP="00AB2F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t xml:space="preserve">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GTGCCCTCTCCAATCTTC</w:t>
            </w:r>
          </w:p>
        </w:tc>
      </w:tr>
      <w:tr w:rsidR="00041AFA" w:rsidRPr="00EF2CB6" w14:paraId="1F9B50AE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shd w:val="clear" w:color="auto" w:fill="auto"/>
            <w:noWrap/>
            <w:vAlign w:val="center"/>
            <w:hideMark/>
          </w:tcPr>
          <w:p w14:paraId="43367038" w14:textId="32CDEBC6" w:rsidR="00041AFA" w:rsidRPr="00EF2CB6" w:rsidRDefault="00041AFA" w:rsidP="00041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OLE_LINK6"/>
            <w:r w:rsidRPr="00EF2CB6">
              <w:rPr>
                <w:rFonts w:ascii="Times New Roman" w:eastAsia="宋体" w:hAnsi="Times New Roman" w:cs="Times New Roman"/>
                <w:szCs w:val="21"/>
              </w:rPr>
              <w:t>β-</w:t>
            </w:r>
            <w:r w:rsidRPr="00EF2CB6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EF2CB6">
              <w:rPr>
                <w:rFonts w:ascii="Times New Roman" w:eastAsia="宋体" w:hAnsi="Times New Roman" w:cs="Times New Roman"/>
                <w:szCs w:val="21"/>
              </w:rPr>
              <w:t>ctin</w:t>
            </w:r>
            <w:bookmarkEnd w:id="2"/>
          </w:p>
        </w:tc>
        <w:tc>
          <w:tcPr>
            <w:tcW w:w="3810" w:type="pct"/>
            <w:shd w:val="clear" w:color="auto" w:fill="auto"/>
            <w:noWrap/>
            <w:vAlign w:val="center"/>
            <w:hideMark/>
          </w:tcPr>
          <w:p w14:paraId="1A7BEF62" w14:textId="77F36E44" w:rsidR="00041AFA" w:rsidRPr="00EF2CB6" w:rsidRDefault="00041AFA" w:rsidP="00041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CCATCTATGAGGGTTACGC</w:t>
            </w: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41AFA" w:rsidRPr="00EF2CB6" w14:paraId="4BC421F9" w14:textId="77777777" w:rsidTr="00F5177D">
        <w:trPr>
          <w:gridBefore w:val="1"/>
          <w:wBefore w:w="64" w:type="pct"/>
          <w:trHeight w:val="278"/>
        </w:trPr>
        <w:tc>
          <w:tcPr>
            <w:tcW w:w="11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E107" w14:textId="77777777" w:rsidR="00041AFA" w:rsidRPr="00EF2CB6" w:rsidRDefault="00041AFA" w:rsidP="00041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9DC3" w14:textId="49146418" w:rsidR="00041AFA" w:rsidRPr="00EF2CB6" w:rsidRDefault="00041AFA" w:rsidP="00041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: </w:t>
            </w:r>
            <w:r w:rsidR="00231E8D" w:rsidRPr="00231E8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TTAATGTCACGCACGATTTC</w:t>
            </w:r>
            <w:r w:rsidRPr="00EF2C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00680A42" w14:textId="77777777" w:rsidR="003D5B29" w:rsidRPr="003D5B29" w:rsidRDefault="003D5B29">
      <w:pPr>
        <w:rPr>
          <w:rFonts w:ascii="Times New Roman" w:hAnsi="Times New Roman" w:cs="Times New Roman"/>
          <w:szCs w:val="21"/>
        </w:rPr>
      </w:pPr>
    </w:p>
    <w:sectPr w:rsidR="003D5B29" w:rsidRPr="003D5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EC2D4" w14:textId="77777777" w:rsidR="00130257" w:rsidRDefault="00130257" w:rsidP="003D5B29">
      <w:pPr>
        <w:rPr>
          <w:rFonts w:hint="eastAsia"/>
        </w:rPr>
      </w:pPr>
      <w:r>
        <w:separator/>
      </w:r>
    </w:p>
  </w:endnote>
  <w:endnote w:type="continuationSeparator" w:id="0">
    <w:p w14:paraId="29FF996C" w14:textId="77777777" w:rsidR="00130257" w:rsidRDefault="00130257" w:rsidP="003D5B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A0520" w14:textId="77777777" w:rsidR="00130257" w:rsidRDefault="00130257" w:rsidP="003D5B29">
      <w:pPr>
        <w:rPr>
          <w:rFonts w:hint="eastAsia"/>
        </w:rPr>
      </w:pPr>
      <w:r>
        <w:separator/>
      </w:r>
    </w:p>
  </w:footnote>
  <w:footnote w:type="continuationSeparator" w:id="0">
    <w:p w14:paraId="118D45EC" w14:textId="77777777" w:rsidR="00130257" w:rsidRDefault="00130257" w:rsidP="003D5B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CE"/>
    <w:rsid w:val="00041AFA"/>
    <w:rsid w:val="0007144C"/>
    <w:rsid w:val="00130257"/>
    <w:rsid w:val="001B1118"/>
    <w:rsid w:val="00231E8D"/>
    <w:rsid w:val="00310AB5"/>
    <w:rsid w:val="003A1178"/>
    <w:rsid w:val="003D5B29"/>
    <w:rsid w:val="005C3ACE"/>
    <w:rsid w:val="00603B2C"/>
    <w:rsid w:val="006A4F9C"/>
    <w:rsid w:val="00727ACE"/>
    <w:rsid w:val="00796F48"/>
    <w:rsid w:val="00A11D4C"/>
    <w:rsid w:val="00A23733"/>
    <w:rsid w:val="00BD00E2"/>
    <w:rsid w:val="00C82665"/>
    <w:rsid w:val="00C87F9B"/>
    <w:rsid w:val="00CC5CC3"/>
    <w:rsid w:val="00D36A6B"/>
    <w:rsid w:val="00E768EA"/>
    <w:rsid w:val="00EF2CB6"/>
    <w:rsid w:val="00F5177D"/>
    <w:rsid w:val="00F8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BF5E3"/>
  <w15:chartTrackingRefBased/>
  <w15:docId w15:val="{60B39077-80C7-48EC-A400-19AAABA3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B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ina</dc:creator>
  <cp:keywords/>
  <dc:description/>
  <cp:lastModifiedBy>l</cp:lastModifiedBy>
  <cp:revision>11</cp:revision>
  <dcterms:created xsi:type="dcterms:W3CDTF">2022-01-06T13:30:00Z</dcterms:created>
  <dcterms:modified xsi:type="dcterms:W3CDTF">2025-03-11T15:18:00Z</dcterms:modified>
</cp:coreProperties>
</file>